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06D991" w14:textId="77777777" w:rsidR="007D6877" w:rsidRPr="007D6877" w:rsidRDefault="007D6877" w:rsidP="007D6877">
      <w:pPr>
        <w:spacing w:line="240" w:lineRule="auto"/>
        <w:rPr>
          <w:rStyle w:val="Heading4Char"/>
          <w:b w:val="0"/>
        </w:rPr>
      </w:pPr>
      <w:r w:rsidRPr="007D6877">
        <w:rPr>
          <w:rStyle w:val="Heading4Char"/>
          <w:b w:val="0"/>
        </w:rPr>
        <w:t>Name: Additional file 5</w:t>
      </w:r>
    </w:p>
    <w:p w14:paraId="634B9B72" w14:textId="77777777" w:rsidR="007D6877" w:rsidRPr="007D6877" w:rsidRDefault="007D6877" w:rsidP="007D6877">
      <w:pPr>
        <w:spacing w:line="240" w:lineRule="auto"/>
        <w:rPr>
          <w:rStyle w:val="Heading4Char"/>
          <w:b w:val="0"/>
        </w:rPr>
      </w:pPr>
      <w:r w:rsidRPr="007D6877">
        <w:rPr>
          <w:rStyle w:val="Heading4Char"/>
          <w:b w:val="0"/>
        </w:rPr>
        <w:t>Title: EFA 5 years separated</w:t>
      </w:r>
    </w:p>
    <w:p w14:paraId="03EAE2AE" w14:textId="57A8A254" w:rsidR="007D6877" w:rsidRPr="007D6877" w:rsidRDefault="007D6877" w:rsidP="007D6877">
      <w:pPr>
        <w:spacing w:after="0" w:line="240" w:lineRule="auto"/>
        <w:rPr>
          <w:rStyle w:val="Heading4Char"/>
          <w:b w:val="0"/>
        </w:rPr>
      </w:pPr>
      <w:r w:rsidRPr="007D6877">
        <w:rPr>
          <w:rStyle w:val="Heading4Char"/>
          <w:b w:val="0"/>
        </w:rPr>
        <w:t xml:space="preserve">Description: Exploratory Factor analysis of the M-CARM for participants who have been separated from Defence up to 5 years. </w:t>
      </w:r>
    </w:p>
    <w:p w14:paraId="7B6863D4" w14:textId="77777777" w:rsidR="007D6877" w:rsidRDefault="007D6877" w:rsidP="007D687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F11926" w14:textId="77777777" w:rsidR="001F6469" w:rsidRPr="005123C2" w:rsidRDefault="001F6469" w:rsidP="001F646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23C2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</w:p>
    <w:p w14:paraId="3C5E7EC7" w14:textId="6ED4984B" w:rsidR="001F6469" w:rsidRPr="007D6877" w:rsidRDefault="00C364A4" w:rsidP="001F6469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D6877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="001F6469" w:rsidRPr="007D68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lique rotated five-factor solution for the 21-Item Military-Civilian Adjustment and Reintegration Measure in those who </w:t>
      </w:r>
      <w:r w:rsidR="009461D3">
        <w:rPr>
          <w:rFonts w:ascii="Times New Roman" w:hAnsi="Times New Roman" w:cs="Times New Roman"/>
          <w:i/>
          <w:sz w:val="24"/>
          <w:szCs w:val="24"/>
          <w:lang w:val="en-US"/>
        </w:rPr>
        <w:t>separated</w:t>
      </w:r>
      <w:r w:rsidR="001F6469" w:rsidRPr="007D68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p to 5 years prior (n =</w:t>
      </w:r>
      <w:r w:rsidRPr="007D68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301</w:t>
      </w:r>
      <w:r w:rsidR="001F6469" w:rsidRPr="007D6877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tbl>
      <w:tblPr>
        <w:tblStyle w:val="TableGrid"/>
        <w:tblW w:w="87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1"/>
        <w:gridCol w:w="905"/>
        <w:gridCol w:w="905"/>
        <w:gridCol w:w="905"/>
        <w:gridCol w:w="905"/>
        <w:gridCol w:w="907"/>
      </w:tblGrid>
      <w:tr w:rsidR="00297357" w14:paraId="44807763" w14:textId="77777777" w:rsidTr="00297357">
        <w:trPr>
          <w:trHeight w:val="336"/>
        </w:trPr>
        <w:tc>
          <w:tcPr>
            <w:tcW w:w="4181" w:type="dxa"/>
            <w:vMerge w:val="restart"/>
            <w:shd w:val="clear" w:color="auto" w:fill="D9D9D9" w:themeFill="background1" w:themeFillShade="D9"/>
            <w:vAlign w:val="center"/>
          </w:tcPr>
          <w:p w14:paraId="10326613" w14:textId="77777777" w:rsidR="00297357" w:rsidRPr="00296ED7" w:rsidRDefault="00297357" w:rsidP="00BA0B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4527" w:type="dxa"/>
            <w:gridSpan w:val="5"/>
            <w:shd w:val="clear" w:color="auto" w:fill="D9D9D9" w:themeFill="background1" w:themeFillShade="D9"/>
            <w:vAlign w:val="center"/>
          </w:tcPr>
          <w:p w14:paraId="7882944E" w14:textId="77777777" w:rsidR="00297357" w:rsidRPr="00296ED7" w:rsidRDefault="00297357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</w:t>
            </w:r>
          </w:p>
        </w:tc>
      </w:tr>
      <w:tr w:rsidR="00297357" w14:paraId="0C6B838F" w14:textId="77777777" w:rsidTr="0088690A">
        <w:trPr>
          <w:trHeight w:val="429"/>
        </w:trPr>
        <w:tc>
          <w:tcPr>
            <w:tcW w:w="418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70DEF8" w14:textId="77777777" w:rsidR="00297357" w:rsidRPr="00296ED7" w:rsidRDefault="00297357" w:rsidP="00BA0B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2686F0" w14:textId="77777777" w:rsidR="00297357" w:rsidRPr="00296ED7" w:rsidRDefault="00297357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13A3E3" w14:textId="77777777" w:rsidR="00297357" w:rsidRPr="00296ED7" w:rsidRDefault="00297357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8341AA" w14:textId="77777777" w:rsidR="00297357" w:rsidRPr="00296ED7" w:rsidRDefault="00297357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AD686" w14:textId="77777777" w:rsidR="00297357" w:rsidRPr="00296ED7" w:rsidRDefault="00297357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849C43" w14:textId="77777777" w:rsidR="00297357" w:rsidRPr="00296ED7" w:rsidRDefault="00297357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97357" w14:paraId="1AFA41B7" w14:textId="77777777" w:rsidTr="0088690A">
        <w:trPr>
          <w:cantSplit/>
          <w:trHeight w:val="586"/>
        </w:trPr>
        <w:tc>
          <w:tcPr>
            <w:tcW w:w="4181" w:type="dxa"/>
            <w:tcBorders>
              <w:bottom w:val="nil"/>
            </w:tcBorders>
          </w:tcPr>
          <w:p w14:paraId="13A2AC37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3. I have things that give me a sense of purpose, outside of paid employment.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62B57459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4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663D6747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5CAFECAD" w14:textId="77777777" w:rsidR="00297357" w:rsidRPr="00626D86" w:rsidRDefault="0088690A" w:rsidP="00BA0BC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5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6417998A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9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786A2429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0</w:t>
            </w:r>
          </w:p>
        </w:tc>
      </w:tr>
      <w:tr w:rsidR="00297357" w14:paraId="03C9C1ED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0DB7D709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 xml:space="preserve">30. I have interests </w:t>
            </w:r>
            <w:r>
              <w:rPr>
                <w:rFonts w:ascii="Times New Roman" w:hAnsi="Times New Roman" w:cs="Times New Roman"/>
                <w:lang w:val="en-US"/>
              </w:rPr>
              <w:t>and hobbies that are enjoyable or meaningful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0C127AB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5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D1BBC2F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C0F5AF2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420EA20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DC2C344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1</w:t>
            </w:r>
          </w:p>
        </w:tc>
      </w:tr>
      <w:tr w:rsidR="00297357" w14:paraId="49635CA1" w14:textId="77777777" w:rsidTr="0088690A">
        <w:trPr>
          <w:cantSplit/>
          <w:trHeight w:val="300"/>
        </w:trPr>
        <w:tc>
          <w:tcPr>
            <w:tcW w:w="4181" w:type="dxa"/>
            <w:tcBorders>
              <w:top w:val="nil"/>
              <w:bottom w:val="nil"/>
            </w:tcBorders>
          </w:tcPr>
          <w:p w14:paraId="6E2159BE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6. I have a sense of purpose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07CB427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7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B1805D3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3A43856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E11F60F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2198DD8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6</w:t>
            </w:r>
          </w:p>
        </w:tc>
      </w:tr>
      <w:tr w:rsidR="00297357" w14:paraId="5EEFD500" w14:textId="77777777" w:rsidTr="0088690A">
        <w:trPr>
          <w:cantSplit/>
          <w:trHeight w:val="287"/>
        </w:trPr>
        <w:tc>
          <w:tcPr>
            <w:tcW w:w="4181" w:type="dxa"/>
            <w:tcBorders>
              <w:top w:val="nil"/>
              <w:bottom w:val="nil"/>
            </w:tcBorders>
          </w:tcPr>
          <w:p w14:paraId="03E55912" w14:textId="77777777" w:rsidR="00297357" w:rsidRPr="00296ED7" w:rsidRDefault="0088690A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8. I am fulfilled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096AD15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8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F7AB22D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112675A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A13BD0A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247FE33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2</w:t>
            </w:r>
          </w:p>
        </w:tc>
      </w:tr>
      <w:tr w:rsidR="00297357" w14:paraId="75CC401E" w14:textId="77777777" w:rsidTr="0088690A">
        <w:trPr>
          <w:cantSplit/>
          <w:trHeight w:val="300"/>
        </w:trPr>
        <w:tc>
          <w:tcPr>
            <w:tcW w:w="4181" w:type="dxa"/>
            <w:tcBorders>
              <w:top w:val="nil"/>
              <w:bottom w:val="nil"/>
            </w:tcBorders>
          </w:tcPr>
          <w:p w14:paraId="31CB3F1C" w14:textId="77777777" w:rsidR="00297357" w:rsidRPr="00296ED7" w:rsidRDefault="0088690A" w:rsidP="0088690A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7. I feel I don’t belong anywhere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D40F467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7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FED0E74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450355B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41BCD41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99E37B6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4</w:t>
            </w:r>
          </w:p>
        </w:tc>
      </w:tr>
      <w:tr w:rsidR="00297357" w14:paraId="36AB8E2D" w14:textId="77777777" w:rsidTr="0088690A">
        <w:trPr>
          <w:cantSplit/>
          <w:trHeight w:val="300"/>
        </w:trPr>
        <w:tc>
          <w:tcPr>
            <w:tcW w:w="4181" w:type="dxa"/>
            <w:tcBorders>
              <w:top w:val="nil"/>
              <w:bottom w:val="nil"/>
            </w:tcBorders>
          </w:tcPr>
          <w:p w14:paraId="37C4BA88" w14:textId="77777777" w:rsidR="00297357" w:rsidRPr="00296ED7" w:rsidRDefault="0088690A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14. Outside of the military, I have fou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6ED7">
              <w:rPr>
                <w:rFonts w:ascii="Times New Roman" w:hAnsi="Times New Roman" w:cs="Times New Roman"/>
                <w:lang w:val="en-US"/>
              </w:rPr>
              <w:t>people that I connect with through shared interests or beliefs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134C229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3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0094EB3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01CFE85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35D17D3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567B585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1</w:t>
            </w:r>
          </w:p>
        </w:tc>
      </w:tr>
      <w:tr w:rsidR="00297357" w14:paraId="6672E767" w14:textId="77777777" w:rsidTr="0088690A">
        <w:trPr>
          <w:cantSplit/>
          <w:trHeight w:val="285"/>
        </w:trPr>
        <w:tc>
          <w:tcPr>
            <w:tcW w:w="4181" w:type="dxa"/>
            <w:tcBorders>
              <w:top w:val="nil"/>
              <w:bottom w:val="nil"/>
            </w:tcBorders>
          </w:tcPr>
          <w:p w14:paraId="6E7A2C89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4. I would ask for help if I needed it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00B7BF4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39F26F8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5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BA6BE13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6D6D1C4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A3A3793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0</w:t>
            </w:r>
          </w:p>
        </w:tc>
      </w:tr>
      <w:tr w:rsidR="00297357" w14:paraId="70730608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612454ED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21. I would never seek help from a mental health professional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9DAE143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D00A705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3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D14694B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3185377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1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746C150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1</w:t>
            </w:r>
          </w:p>
        </w:tc>
      </w:tr>
      <w:tr w:rsidR="00297357" w14:paraId="3774B28D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07BB575F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0. I find it difficult to ask for help if I’m struggling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91391BB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ECA91F1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3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C4DB0AD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B7FCCCA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0E0499D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8</w:t>
            </w:r>
          </w:p>
        </w:tc>
      </w:tr>
      <w:tr w:rsidR="00297357" w14:paraId="35A37124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12F28CA4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1. I know how to access professional support for my health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E0A1E1B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531EA4B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7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6F61C15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AA02D7D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DFE08C7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4</w:t>
            </w:r>
          </w:p>
        </w:tc>
      </w:tr>
      <w:tr w:rsidR="00297357" w14:paraId="50795F1B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5A384A6B" w14:textId="77777777" w:rsidR="00297357" w:rsidRPr="00296ED7" w:rsidRDefault="0088690A" w:rsidP="0088690A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6. Civilians seem to be concerned with trivial matters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C8BCAA1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9E96192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9510B22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0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525032C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7F7976F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1</w:t>
            </w:r>
          </w:p>
        </w:tc>
      </w:tr>
      <w:tr w:rsidR="00297357" w14:paraId="4947E3B3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5B426A38" w14:textId="77777777" w:rsidR="00297357" w:rsidRPr="00296ED7" w:rsidRDefault="0088690A" w:rsidP="0088690A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96ED7">
              <w:rPr>
                <w:rFonts w:ascii="Times New Roman" w:hAnsi="Times New Roman" w:cs="Times New Roman"/>
                <w:lang w:val="en-US"/>
              </w:rPr>
              <w:t>26. Despite all my experience in the military, I am undervalued by civilians</w:t>
            </w:r>
            <w:proofErr w:type="gramEnd"/>
            <w:r w:rsidRPr="00296ED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DF1D743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1DBF4E9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E4F8B1A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3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C9832F8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5E83BB8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6</w:t>
            </w:r>
          </w:p>
        </w:tc>
      </w:tr>
      <w:tr w:rsidR="00297357" w14:paraId="47AD7A89" w14:textId="77777777" w:rsidTr="0088690A">
        <w:trPr>
          <w:cantSplit/>
          <w:trHeight w:val="283"/>
        </w:trPr>
        <w:tc>
          <w:tcPr>
            <w:tcW w:w="4181" w:type="dxa"/>
            <w:tcBorders>
              <w:top w:val="nil"/>
              <w:bottom w:val="nil"/>
            </w:tcBorders>
          </w:tcPr>
          <w:p w14:paraId="65F72C68" w14:textId="77777777" w:rsidR="00297357" w:rsidRPr="00296ED7" w:rsidRDefault="0088690A" w:rsidP="0088690A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15. Civilians are disrespectful and rude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66F7E93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E57C3B8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7FC160D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1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CE6D101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DECFCDD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6</w:t>
            </w:r>
          </w:p>
        </w:tc>
      </w:tr>
      <w:tr w:rsidR="00297357" w14:paraId="6F1B6DDF" w14:textId="77777777" w:rsidTr="0088690A">
        <w:trPr>
          <w:cantSplit/>
          <w:trHeight w:val="285"/>
        </w:trPr>
        <w:tc>
          <w:tcPr>
            <w:tcW w:w="4181" w:type="dxa"/>
            <w:tcBorders>
              <w:top w:val="nil"/>
              <w:bottom w:val="nil"/>
            </w:tcBorders>
          </w:tcPr>
          <w:p w14:paraId="6542A1D9" w14:textId="77777777" w:rsidR="00297357" w:rsidRPr="00296ED7" w:rsidRDefault="0088690A" w:rsidP="0088690A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17. I don’t think society puts much value on military service and experience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847F7FE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C01B646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8BA5D98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9</w:t>
            </w:r>
            <w:r w:rsidR="00B818E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0A5529B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9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15EDB9A" w14:textId="77777777" w:rsidR="00297357" w:rsidRPr="00626D86" w:rsidRDefault="0088690A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5</w:t>
            </w:r>
          </w:p>
        </w:tc>
      </w:tr>
      <w:tr w:rsidR="00297357" w14:paraId="776A5F1A" w14:textId="77777777" w:rsidTr="0088690A">
        <w:trPr>
          <w:cantSplit/>
          <w:trHeight w:val="300"/>
        </w:trPr>
        <w:tc>
          <w:tcPr>
            <w:tcW w:w="4181" w:type="dxa"/>
            <w:tcBorders>
              <w:top w:val="nil"/>
              <w:bottom w:val="nil"/>
            </w:tcBorders>
          </w:tcPr>
          <w:p w14:paraId="0A52F66E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2. I am more regimented than flexible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BC49B86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08F3B0C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1D90D43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EDE64E7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0*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4D20083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1</w:t>
            </w:r>
          </w:p>
        </w:tc>
      </w:tr>
      <w:tr w:rsidR="00297357" w14:paraId="019DEA80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46CF6D85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2. I find it difficult to change once I have a set routine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EA95193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0AB281A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12E5406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95A3736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4*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504BB9A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3</w:t>
            </w:r>
          </w:p>
        </w:tc>
      </w:tr>
      <w:tr w:rsidR="00297357" w14:paraId="214E45E9" w14:textId="77777777" w:rsidTr="00B818E8">
        <w:trPr>
          <w:cantSplit/>
          <w:trHeight w:val="567"/>
        </w:trPr>
        <w:tc>
          <w:tcPr>
            <w:tcW w:w="4181" w:type="dxa"/>
            <w:tcBorders>
              <w:top w:val="nil"/>
              <w:bottom w:val="nil"/>
            </w:tcBorders>
          </w:tcPr>
          <w:p w14:paraId="2239E507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5. I am a flexible person and I don’t mind changing to suit others when required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213FDAF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3F7F421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A5D9E79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4954938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9*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E26CB34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8</w:t>
            </w:r>
          </w:p>
        </w:tc>
      </w:tr>
      <w:tr w:rsidR="00297357" w14:paraId="6ADED9D4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52DCC214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. Some of my military habits cause problems for me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A0E4936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11B958E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A4522A7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94F581A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0*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3F3CBD0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1</w:t>
            </w:r>
          </w:p>
        </w:tc>
      </w:tr>
      <w:tr w:rsidR="00B818E8" w14:paraId="2620C474" w14:textId="77777777" w:rsidTr="0088690A">
        <w:trPr>
          <w:cantSplit/>
          <w:trHeight w:val="601"/>
        </w:trPr>
        <w:tc>
          <w:tcPr>
            <w:tcW w:w="4181" w:type="dxa"/>
            <w:tcBorders>
              <w:top w:val="nil"/>
              <w:bottom w:val="nil"/>
            </w:tcBorders>
          </w:tcPr>
          <w:p w14:paraId="0257902E" w14:textId="77777777" w:rsidR="00B818E8" w:rsidRPr="00296ED7" w:rsidRDefault="00B818E8" w:rsidP="00B818E8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12. I’m angry about the way I was treated during my service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442F96B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8676D5E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2DB847E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A76AB57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5981314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4*</w:t>
            </w:r>
          </w:p>
        </w:tc>
      </w:tr>
      <w:tr w:rsidR="00B818E8" w14:paraId="77F57228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521D55FB" w14:textId="77777777" w:rsidR="00B818E8" w:rsidRPr="00296ED7" w:rsidRDefault="00B818E8" w:rsidP="00B818E8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lastRenderedPageBreak/>
              <w:t>20. The military broke me and then kicked me out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A784EBB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4713FE4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7ACCD25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B46CA94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5D643D7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4*</w:t>
            </w:r>
          </w:p>
        </w:tc>
      </w:tr>
      <w:tr w:rsidR="00B818E8" w14:paraId="0062CFB6" w14:textId="77777777" w:rsidTr="0088690A">
        <w:trPr>
          <w:cantSplit/>
          <w:trHeight w:val="586"/>
        </w:trPr>
        <w:tc>
          <w:tcPr>
            <w:tcW w:w="4181" w:type="dxa"/>
            <w:tcBorders>
              <w:top w:val="nil"/>
              <w:bottom w:val="nil"/>
            </w:tcBorders>
          </w:tcPr>
          <w:p w14:paraId="1E296DAE" w14:textId="77777777" w:rsidR="00B818E8" w:rsidRPr="00296ED7" w:rsidRDefault="00B818E8" w:rsidP="00B818E8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1. I have a lot of regrets about my service.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6617D82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518C123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1B63E8C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78A4ABD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F62123F" w14:textId="77777777" w:rsidR="00B818E8" w:rsidRPr="00626D86" w:rsidRDefault="00B818E8" w:rsidP="00B818E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0*</w:t>
            </w:r>
          </w:p>
        </w:tc>
      </w:tr>
      <w:tr w:rsidR="00297357" w14:paraId="5C384BA9" w14:textId="77777777" w:rsidTr="0088690A">
        <w:trPr>
          <w:cantSplit/>
          <w:trHeight w:val="285"/>
        </w:trPr>
        <w:tc>
          <w:tcPr>
            <w:tcW w:w="4181" w:type="dxa"/>
            <w:tcBorders>
              <w:top w:val="single" w:sz="4" w:space="0" w:color="auto"/>
              <w:bottom w:val="nil"/>
            </w:tcBorders>
          </w:tcPr>
          <w:p w14:paraId="69C71DE8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Variance explained (%)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16D32E3E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03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3EA1C409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5EEA59FF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2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5F8B6579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7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14:paraId="01C0CAFF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3</w:t>
            </w:r>
          </w:p>
        </w:tc>
      </w:tr>
      <w:tr w:rsidR="00297357" w14:paraId="1B141C22" w14:textId="77777777" w:rsidTr="0088690A">
        <w:trPr>
          <w:cantSplit/>
          <w:trHeight w:val="300"/>
        </w:trPr>
        <w:tc>
          <w:tcPr>
            <w:tcW w:w="4181" w:type="dxa"/>
            <w:tcBorders>
              <w:top w:val="nil"/>
            </w:tcBorders>
          </w:tcPr>
          <w:p w14:paraId="76BB86FB" w14:textId="77777777" w:rsidR="00297357" w:rsidRPr="00296ED7" w:rsidRDefault="00297357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Eigenvalues</w:t>
            </w:r>
          </w:p>
        </w:tc>
        <w:tc>
          <w:tcPr>
            <w:tcW w:w="905" w:type="dxa"/>
            <w:tcBorders>
              <w:top w:val="nil"/>
            </w:tcBorders>
          </w:tcPr>
          <w:p w14:paraId="1336544E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6</w:t>
            </w:r>
          </w:p>
        </w:tc>
        <w:tc>
          <w:tcPr>
            <w:tcW w:w="905" w:type="dxa"/>
            <w:tcBorders>
              <w:top w:val="nil"/>
            </w:tcBorders>
          </w:tcPr>
          <w:p w14:paraId="264CF766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905" w:type="dxa"/>
            <w:tcBorders>
              <w:top w:val="nil"/>
            </w:tcBorders>
          </w:tcPr>
          <w:p w14:paraId="71BBCD55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905" w:type="dxa"/>
            <w:tcBorders>
              <w:top w:val="nil"/>
            </w:tcBorders>
          </w:tcPr>
          <w:p w14:paraId="4CC12872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907" w:type="dxa"/>
            <w:tcBorders>
              <w:top w:val="nil"/>
            </w:tcBorders>
          </w:tcPr>
          <w:p w14:paraId="29396CEA" w14:textId="77777777" w:rsidR="00297357" w:rsidRPr="00626D86" w:rsidRDefault="00B818E8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</w:t>
            </w:r>
          </w:p>
        </w:tc>
      </w:tr>
    </w:tbl>
    <w:p w14:paraId="6D8816FF" w14:textId="77777777" w:rsidR="001F6469" w:rsidRPr="00323C46" w:rsidRDefault="001F6469" w:rsidP="001F6469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323C46">
        <w:rPr>
          <w:rFonts w:ascii="Times New Roman" w:hAnsi="Times New Roman" w:cs="Times New Roman"/>
          <w:i/>
          <w:szCs w:val="24"/>
          <w:lang w:val="en-US"/>
        </w:rPr>
        <w:t>Note.</w:t>
      </w:r>
      <w:r w:rsidRPr="00323C46">
        <w:rPr>
          <w:rFonts w:ascii="Times New Roman" w:hAnsi="Times New Roman" w:cs="Times New Roman"/>
          <w:szCs w:val="24"/>
          <w:lang w:val="en-US"/>
        </w:rPr>
        <w:t xml:space="preserve"> *Loadings &gt; 0.40</w:t>
      </w:r>
    </w:p>
    <w:p w14:paraId="18E71BE4" w14:textId="77777777" w:rsidR="001F6469" w:rsidRDefault="001F6469" w:rsidP="001F6469"/>
    <w:p w14:paraId="7525B8FD" w14:textId="77777777" w:rsidR="001F6469" w:rsidRPr="00E24231" w:rsidRDefault="001F6469" w:rsidP="001F64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4231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</w:p>
    <w:p w14:paraId="4336C6D5" w14:textId="77777777" w:rsidR="001F6469" w:rsidRPr="00066262" w:rsidRDefault="001F6469" w:rsidP="001F6469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emographic Characteristics (0-5 years since discharge)</w:t>
      </w:r>
    </w:p>
    <w:tbl>
      <w:tblPr>
        <w:tblStyle w:val="TableGrid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260"/>
      </w:tblGrid>
      <w:tr w:rsidR="001F6469" w14:paraId="3A701407" w14:textId="77777777" w:rsidTr="00BA0BC0">
        <w:trPr>
          <w:tblHeader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2776BC36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graphic variabl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11F2D80" w14:textId="77777777" w:rsidR="001F6469" w:rsidRDefault="00C51E9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 Year</w:t>
            </w:r>
            <w:r w:rsidR="00451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Discharg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mple</w:t>
            </w:r>
          </w:p>
          <w:p w14:paraId="74213EB8" w14:textId="77777777" w:rsidR="001F6469" w:rsidRDefault="001F6469" w:rsidP="001F64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BD0E6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="00C51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51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F6469" w14:paraId="65DA1B66" w14:textId="77777777" w:rsidTr="00BA0BC0">
        <w:tc>
          <w:tcPr>
            <w:tcW w:w="5245" w:type="dxa"/>
            <w:tcBorders>
              <w:bottom w:val="nil"/>
            </w:tcBorders>
          </w:tcPr>
          <w:p w14:paraId="78BD1BB1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, </w:t>
            </w:r>
            <w:r w:rsidRPr="00B74C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B74C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range</w:t>
            </w:r>
          </w:p>
        </w:tc>
        <w:tc>
          <w:tcPr>
            <w:tcW w:w="3260" w:type="dxa"/>
            <w:tcBorders>
              <w:bottom w:val="nil"/>
            </w:tcBorders>
          </w:tcPr>
          <w:p w14:paraId="09DC5CA0" w14:textId="77777777" w:rsidR="001F6469" w:rsidRPr="009725EF" w:rsidRDefault="00BD40DF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3 (10.05), 21-66</w:t>
            </w:r>
          </w:p>
        </w:tc>
      </w:tr>
      <w:tr w:rsidR="001F6469" w14:paraId="5885908C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B59F783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, % (</w:t>
            </w:r>
            <w:r w:rsidRPr="005578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579462A" w14:textId="77777777" w:rsidR="001F6469" w:rsidRDefault="001F646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6469" w14:paraId="652CFC31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17073C27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B9B7039" w14:textId="77777777" w:rsidR="001F6469" w:rsidRPr="009725EF" w:rsidRDefault="00BD40DF" w:rsidP="00BD4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27 (58) </w:t>
            </w:r>
          </w:p>
        </w:tc>
      </w:tr>
      <w:tr w:rsidR="001F6469" w14:paraId="579E306F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9D3DA91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F749C55" w14:textId="77777777" w:rsidR="001F6469" w:rsidRPr="009725EF" w:rsidRDefault="00BD40DF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73 (243)</w:t>
            </w:r>
          </w:p>
        </w:tc>
      </w:tr>
      <w:tr w:rsidR="001F6469" w14:paraId="294FD7B8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AB4FE12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disclos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C83DA05" w14:textId="77777777" w:rsidR="001F6469" w:rsidRPr="009725EF" w:rsidRDefault="00BD40DF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)</w:t>
            </w:r>
          </w:p>
        </w:tc>
      </w:tr>
      <w:tr w:rsidR="001F6469" w14:paraId="4A4DE6AD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71388E1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377142D" w14:textId="77777777" w:rsidR="001F6469" w:rsidRPr="009725EF" w:rsidRDefault="001F646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6469" w14:paraId="2703E4ED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29975D01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ED7C741" w14:textId="77777777" w:rsidR="001F6469" w:rsidRPr="009725EF" w:rsidRDefault="00536A1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6 (70)</w:t>
            </w:r>
          </w:p>
        </w:tc>
      </w:tr>
      <w:tr w:rsidR="001F6469" w14:paraId="249D9E8F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B72298B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5B0A458" w14:textId="77777777" w:rsidR="001F6469" w:rsidRPr="009725EF" w:rsidRDefault="00536A1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48 (167)</w:t>
            </w:r>
          </w:p>
        </w:tc>
      </w:tr>
      <w:tr w:rsidR="001F6469" w14:paraId="17232AAC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4DD89E94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/De facto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A486A50" w14:textId="77777777" w:rsidR="001F6469" w:rsidRPr="009725EF" w:rsidRDefault="00536A1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6 (64)</w:t>
            </w:r>
          </w:p>
        </w:tc>
      </w:tr>
      <w:tr w:rsidR="001F6469" w14:paraId="0ECA2302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3B28D762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level of educa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8DBAEB5" w14:textId="77777777" w:rsidR="001F6469" w:rsidRPr="009725EF" w:rsidRDefault="001F646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6469" w14:paraId="45824794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BADC19D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duca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3E9A596" w14:textId="77777777" w:rsidR="001F6469" w:rsidRPr="009725EF" w:rsidRDefault="00536A1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2)</w:t>
            </w:r>
          </w:p>
        </w:tc>
      </w:tr>
      <w:tr w:rsidR="001F6469" w14:paraId="7BE36457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3200DBAC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5F82654" w14:textId="77777777" w:rsidR="001F6469" w:rsidRPr="009725EF" w:rsidRDefault="00536A1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47 (179)</w:t>
            </w:r>
          </w:p>
        </w:tc>
      </w:tr>
      <w:tr w:rsidR="001F6469" w14:paraId="7B7B420C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D8D5929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2A267F8" w14:textId="77777777" w:rsidR="001F6469" w:rsidRPr="009725EF" w:rsidRDefault="00536A1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7 (120)</w:t>
            </w:r>
          </w:p>
        </w:tc>
      </w:tr>
      <w:tr w:rsidR="001F6469" w14:paraId="19B154AF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42A1C5F6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 Type, % (</w:t>
            </w:r>
            <w:r w:rsidRPr="005578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3345518" w14:textId="77777777" w:rsidR="001F6469" w:rsidRPr="009725EF" w:rsidRDefault="001F646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6469" w14:paraId="24414870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430A84AE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590EF84" w14:textId="77777777" w:rsidR="001F6469" w:rsidRPr="009725EF" w:rsidRDefault="00536A1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9 (189)</w:t>
            </w:r>
          </w:p>
        </w:tc>
      </w:tr>
      <w:tr w:rsidR="001F6469" w14:paraId="558AA39A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784ADFA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vy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8133FFD" w14:textId="77777777" w:rsidR="001F6469" w:rsidRPr="009725EF" w:rsidRDefault="00536A1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8 (49)</w:t>
            </w:r>
          </w:p>
        </w:tc>
      </w:tr>
      <w:tr w:rsidR="001F6469" w14:paraId="39E354D6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42B32ADB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 Forc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E7FDA37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28 </w:t>
            </w:r>
            <w:r w:rsidR="00536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2)</w:t>
            </w:r>
          </w:p>
        </w:tc>
      </w:tr>
      <w:tr w:rsidR="001F6469" w14:paraId="7ABE9E49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13A5C19" w14:textId="77777777" w:rsidR="001F6469" w:rsidRDefault="001F6469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on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6EC1A6E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65 </w:t>
            </w:r>
            <w:r w:rsidR="00536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)</w:t>
            </w:r>
          </w:p>
        </w:tc>
      </w:tr>
      <w:tr w:rsidR="001F6469" w14:paraId="6ED0BA58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DCB5CCA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s of service, </w:t>
            </w:r>
            <w:r w:rsidRPr="00B74C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B74C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rang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DB39E66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4 (9.93), 1-46</w:t>
            </w:r>
          </w:p>
        </w:tc>
      </w:tr>
      <w:tr w:rsidR="001F6469" w14:paraId="6AF9DFA8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889B595" w14:textId="694C3A7E" w:rsidR="001F6469" w:rsidRDefault="001F6469" w:rsidP="009461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s since </w:t>
            </w:r>
            <w:r w:rsidR="0094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607F975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 (1.62), 0-5</w:t>
            </w:r>
          </w:p>
        </w:tc>
      </w:tr>
      <w:tr w:rsidR="001F6469" w14:paraId="28ECD6B3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F062E4A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loyed to combat zone, % (</w:t>
            </w:r>
            <w:r w:rsidRPr="005578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B2A82E7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44 (206)</w:t>
            </w:r>
          </w:p>
        </w:tc>
      </w:tr>
      <w:tr w:rsidR="001F6469" w14:paraId="0288B85B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20F55165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ly discharged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E40444A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51 (140)</w:t>
            </w:r>
          </w:p>
        </w:tc>
      </w:tr>
      <w:tr w:rsidR="001F6469" w14:paraId="6264913B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2153D12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lf-report psychological condition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3D4B65C" w14:textId="77777777" w:rsidR="001F6469" w:rsidRPr="009725EF" w:rsidRDefault="001F646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6469" w14:paraId="254587F0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47246BE9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B4C9D90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7 (182)</w:t>
            </w:r>
          </w:p>
        </w:tc>
      </w:tr>
      <w:tr w:rsidR="001F6469" w14:paraId="418A34DB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77CC7DE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90C8D02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2 (97)</w:t>
            </w:r>
          </w:p>
        </w:tc>
      </w:tr>
      <w:tr w:rsidR="001F6469" w14:paraId="7122CDED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E1A9910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D6EDD0C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1 (22)</w:t>
            </w:r>
          </w:p>
        </w:tc>
      </w:tr>
      <w:tr w:rsidR="001F6469" w14:paraId="296F6550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F43029E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sional PTSD diagnosis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8C85B9D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9 (133)</w:t>
            </w:r>
          </w:p>
        </w:tc>
      </w:tr>
      <w:tr w:rsidR="001F6469" w14:paraId="19593E63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318E6848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psychological treatment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F43712A" w14:textId="77777777" w:rsidR="001F6469" w:rsidRPr="009725EF" w:rsidRDefault="001F646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6469" w14:paraId="178D1F58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FBB258C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99C2D93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6 (188)</w:t>
            </w:r>
          </w:p>
        </w:tc>
      </w:tr>
      <w:tr w:rsidR="001F6469" w14:paraId="6A855604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1BF83CA0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D3A8ECF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 (11)</w:t>
            </w:r>
          </w:p>
        </w:tc>
      </w:tr>
      <w:tr w:rsidR="001F6469" w14:paraId="480CA0DA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1841C7D9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E9C94FE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5)</w:t>
            </w:r>
          </w:p>
        </w:tc>
      </w:tr>
      <w:tr w:rsidR="001F6469" w14:paraId="3C96D647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27839719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E4873FE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2 (97)</w:t>
            </w:r>
          </w:p>
        </w:tc>
      </w:tr>
      <w:tr w:rsidR="001F6469" w14:paraId="688627A1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1A73724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Status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6FB0F49" w14:textId="77777777" w:rsidR="001F6469" w:rsidRPr="009725EF" w:rsidRDefault="001F6469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6469" w14:paraId="06548208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DAB3519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-tim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C20EDEE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6 (126)</w:t>
            </w:r>
          </w:p>
        </w:tc>
      </w:tr>
      <w:tr w:rsidR="001F6469" w14:paraId="22AD6C60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30D13B7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-time/Casual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7BA5721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2 (38)</w:t>
            </w:r>
          </w:p>
        </w:tc>
      </w:tr>
      <w:tr w:rsidR="001F6469" w14:paraId="20B10CD3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2235B1D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d/pens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16B693C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2 (97)</w:t>
            </w:r>
          </w:p>
        </w:tc>
      </w:tr>
      <w:tr w:rsidR="001F6469" w14:paraId="65BE2E94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4345AEF4" w14:textId="77777777" w:rsidR="001F6469" w:rsidRDefault="001F6469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355983C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3 (29)</w:t>
            </w:r>
          </w:p>
        </w:tc>
      </w:tr>
      <w:tr w:rsidR="001F6469" w14:paraId="28914587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4C0DDC7A" w14:textId="77777777" w:rsidR="001F6469" w:rsidRDefault="001F6469" w:rsidP="00BA0BC0">
            <w:pPr>
              <w:spacing w:line="360" w:lineRule="auto"/>
              <w:ind w:left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(e.g. student, volunteer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ACFFFB3" w14:textId="77777777" w:rsidR="001F6469" w:rsidRPr="009725EF" w:rsidRDefault="00015015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 (11)</w:t>
            </w:r>
          </w:p>
        </w:tc>
      </w:tr>
      <w:tr w:rsidR="001F6469" w14:paraId="1C3FFEF5" w14:textId="77777777" w:rsidTr="00BA0BC0"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68251B2A" w14:textId="77777777" w:rsidR="001F6469" w:rsidRDefault="001F6469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mitted Veteran Affairs claim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72901344" w14:textId="77777777" w:rsidR="001F6469" w:rsidRPr="009725EF" w:rsidRDefault="00D24661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42 (221)</w:t>
            </w:r>
          </w:p>
        </w:tc>
      </w:tr>
    </w:tbl>
    <w:p w14:paraId="5E24BC2B" w14:textId="77777777" w:rsidR="001F6469" w:rsidRDefault="001F6469" w:rsidP="001F6469"/>
    <w:p w14:paraId="42539C2E" w14:textId="77777777" w:rsidR="002807DC" w:rsidRDefault="009461D3"/>
    <w:sectPr w:rsidR="00280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469"/>
    <w:rsid w:val="00015015"/>
    <w:rsid w:val="001F6469"/>
    <w:rsid w:val="001F7FFC"/>
    <w:rsid w:val="00297357"/>
    <w:rsid w:val="00451849"/>
    <w:rsid w:val="00536A19"/>
    <w:rsid w:val="006B52FE"/>
    <w:rsid w:val="007D6877"/>
    <w:rsid w:val="0088690A"/>
    <w:rsid w:val="009461D3"/>
    <w:rsid w:val="00B818E8"/>
    <w:rsid w:val="00BD40DF"/>
    <w:rsid w:val="00C364A4"/>
    <w:rsid w:val="00C51E92"/>
    <w:rsid w:val="00D24661"/>
    <w:rsid w:val="00D64B5A"/>
    <w:rsid w:val="00E0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A6A5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6877"/>
    <w:pPr>
      <w:spacing w:after="0" w:line="480" w:lineRule="auto"/>
      <w:ind w:firstLine="720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7D6877"/>
    <w:rPr>
      <w:rFonts w:ascii="Times New Roman" w:hAnsi="Times New Roman" w:cs="Times New Roman"/>
      <w:b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6877"/>
    <w:pPr>
      <w:spacing w:after="0" w:line="480" w:lineRule="auto"/>
      <w:ind w:firstLine="720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7D6877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1</Words>
  <Characters>2970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msay Health Care</Company>
  <LinksUpToDate>false</LinksUpToDate>
  <CharactersWithSpaces>3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Gina</dc:creator>
  <cp:keywords/>
  <dc:description/>
  <cp:lastModifiedBy>Madeline Romaniuk</cp:lastModifiedBy>
  <cp:revision>5</cp:revision>
  <dcterms:created xsi:type="dcterms:W3CDTF">2020-09-12T23:19:00Z</dcterms:created>
  <dcterms:modified xsi:type="dcterms:W3CDTF">2020-09-12T23:57:00Z</dcterms:modified>
</cp:coreProperties>
</file>